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2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4067"/>
        <w:gridCol w:w="3173"/>
        <w:gridCol w:w="3664"/>
      </w:tblGrid>
      <w:tr w14:paraId="4876C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A6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Variabl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5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Group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A 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n=4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B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Group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B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5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6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Group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C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6)</w:t>
            </w:r>
          </w:p>
        </w:tc>
      </w:tr>
      <w:tr w14:paraId="44415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A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Sex, n (%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CDBB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4CFE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C37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C1F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D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Femal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C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E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C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43FC0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6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Mal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4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EF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3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77157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C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Age at onset, year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C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5 ± 12.06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0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33 ± 17.148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0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12 ± 15.829</w:t>
            </w:r>
          </w:p>
        </w:tc>
      </w:tr>
      <w:tr w14:paraId="3C612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3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Disease duration, month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5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2, 42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32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.5, 9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C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 (2.75, 42)</w:t>
            </w:r>
          </w:p>
        </w:tc>
      </w:tr>
      <w:tr w14:paraId="7F1F8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7AAE">
            <w:pP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MGFA class at initial</w:t>
            </w:r>
            <w:r>
              <w:rPr>
                <w:rFonts w:hint="eastAsia" w:ascii="Arial" w:hAnsi="Arial" w:eastAsia="宋体" w:cs="Times New Roman"/>
                <w:kern w:val="0"/>
                <w:sz w:val="20"/>
                <w:lang w:bidi="ar"/>
              </w:rPr>
              <w:t xml:space="preserve"> </w:t>
            </w: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diagnosis,</w:t>
            </w:r>
          </w:p>
          <w:p w14:paraId="5E1C4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n (%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2EE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54C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50F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825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D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Class</w:t>
            </w:r>
            <w:r>
              <w:rPr>
                <w:rFonts w:hint="eastAsia" w:ascii="Arial" w:hAnsi="Arial" w:eastAsia="宋体" w:cs="Times New Roman"/>
                <w:kern w:val="0"/>
                <w:sz w:val="2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b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0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5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A5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52EBC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C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Clas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Ⅳb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C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9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7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61E42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5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en-US" w:bidi="ar"/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Corticosteroids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after detachment from IMC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E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7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A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B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5</w:t>
            </w:r>
          </w:p>
        </w:tc>
      </w:tr>
      <w:tr w14:paraId="63447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E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>Immunosuppressant therapy</w:t>
            </w:r>
          </w:p>
          <w:p w14:paraId="05282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cs="Calibri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after 6 months of follow-up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n (%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3349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68F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0980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74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7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Tacrolimu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8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5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9B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7C373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E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Mycophenolate mofeti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5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A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2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41DD3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9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Times New Roman" w:cs="Times New Roman"/>
                <w:kern w:val="0"/>
                <w:sz w:val="20"/>
                <w:lang w:eastAsia="en-US" w:bidi="ar"/>
              </w:rPr>
              <w:t>Azathioprin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5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6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8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</w:tr>
      <w:tr w14:paraId="3AB40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0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cs="Calibri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Corticosteroids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fter 6 months of follow-up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D51A">
            <w:pP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5B28">
            <w:pP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7.6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F17A">
            <w:pPr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7.32</w:t>
            </w:r>
          </w:p>
        </w:tc>
      </w:tr>
      <w:tr w14:paraId="31B00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8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avated illness hospitalized, n (%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E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2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D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080F0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5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ravation trigger, n (%)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FD3F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FF5A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1817"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444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A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Times New Roman" w:cs="Times New Roman"/>
                <w:kern w:val="0"/>
                <w:sz w:val="20"/>
                <w:lang w:eastAsia="en-US" w:bidi="ar"/>
              </w:rPr>
              <w:t>Non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4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D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4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7330E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53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Times New Roman" w:cs="Times New Roman"/>
                <w:kern w:val="0"/>
                <w:sz w:val="20"/>
                <w:lang w:eastAsia="en-US" w:bidi="ar"/>
              </w:rPr>
              <w:t>Non-adherence to</w:t>
            </w:r>
            <w:r>
              <w:rPr>
                <w:rFonts w:hint="eastAsia" w:ascii="Arial" w:hAnsi="Arial" w:cs="Times New Roman"/>
                <w:kern w:val="0"/>
                <w:sz w:val="20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Times New Roman" w:cs="Times New Roman"/>
                <w:kern w:val="0"/>
                <w:sz w:val="20"/>
                <w:lang w:eastAsia="en-US" w:bidi="ar"/>
              </w:rPr>
              <w:t>medication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5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1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4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60324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E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Times New Roman" w:cs="Times New Roman"/>
                <w:kern w:val="0"/>
                <w:sz w:val="20"/>
                <w:lang w:eastAsia="en-US" w:bidi="ar"/>
              </w:rPr>
              <w:t>Infection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3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6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100%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5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%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450B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5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Times New Roman" w:cs="Times New Roman"/>
                <w:kern w:val="0"/>
                <w:sz w:val="20"/>
                <w:lang w:eastAsia="en-US" w:bidi="ar"/>
              </w:rPr>
              <w:t>Overexertion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B5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C1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F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</w:tbl>
    <w:p w14:paraId="4DBB77C2">
      <w:r>
        <w:rPr>
          <w:rFonts w:hint="eastAsia"/>
        </w:rPr>
        <w:t>Supplementary Table 1: Baseline characteristics of patients with 6‑month follow‑up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E63FE"/>
    <w:rsid w:val="154E63FE"/>
    <w:rsid w:val="1CF0262F"/>
    <w:rsid w:val="24D46CDA"/>
    <w:rsid w:val="300A4BE4"/>
    <w:rsid w:val="3B873969"/>
    <w:rsid w:val="40EE58D8"/>
    <w:rsid w:val="53EA0824"/>
    <w:rsid w:val="5A1703C3"/>
    <w:rsid w:val="6AFD1CD1"/>
    <w:rsid w:val="6D81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738</Characters>
  <Lines>0</Lines>
  <Paragraphs>0</Paragraphs>
  <TotalTime>2</TotalTime>
  <ScaleCrop>false</ScaleCrop>
  <LinksUpToDate>false</LinksUpToDate>
  <CharactersWithSpaces>8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3:24:00Z</dcterms:created>
  <dc:creator>18131180760</dc:creator>
  <cp:lastModifiedBy>18131180760</cp:lastModifiedBy>
  <dcterms:modified xsi:type="dcterms:W3CDTF">2026-02-14T19:3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73345C28B341E2AB7E0A80CA82AECE_11</vt:lpwstr>
  </property>
  <property fmtid="{D5CDD505-2E9C-101B-9397-08002B2CF9AE}" pid="4" name="KSOTemplateDocerSaveRecord">
    <vt:lpwstr>eyJoZGlkIjoiMmFhMDcwMzZjODM1YTZlNDQyYTY3NWRmM2VmOGM3OGUiLCJ1c2VySWQiOiIxNTU2ODI2MDk0In0=</vt:lpwstr>
  </property>
</Properties>
</file>